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41A6A" w14:textId="77777777" w:rsidR="00F567F1" w:rsidRDefault="00F567F1">
      <w:pPr>
        <w:rPr>
          <w:rFonts w:hint="eastAsia"/>
        </w:rPr>
      </w:pPr>
    </w:p>
    <w:p w14:paraId="56061625" w14:textId="0B5CF97A" w:rsidR="00465C2B" w:rsidRDefault="002C7D6C">
      <w:pPr>
        <w:rPr>
          <w:rFonts w:hint="eastAsia"/>
        </w:rPr>
      </w:pPr>
      <w:r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 xml:space="preserve">Table S1: </w:t>
      </w:r>
      <w:r w:rsidR="00465C2B" w:rsidRPr="00465C2B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Characteristics of studies </w:t>
      </w:r>
      <w:r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for the overall survival and</w:t>
      </w:r>
      <w:r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SPARC</w:t>
      </w:r>
      <w:r w:rsidR="00465C2B" w:rsidRPr="00465C2B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in </w:t>
      </w:r>
      <w:r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gastric cancer</w:t>
      </w:r>
      <w:r w:rsidR="00465C2B" w:rsidRPr="00465C2B">
        <w:rPr>
          <w:rFonts w:ascii="Times New Roman" w:hAnsi="Times New Roman" w:cs="Times New Roman"/>
          <w:color w:val="000000"/>
          <w:kern w:val="0"/>
          <w:sz w:val="16"/>
          <w:szCs w:val="16"/>
        </w:rPr>
        <w:t>.</w:t>
      </w:r>
    </w:p>
    <w:tbl>
      <w:tblPr>
        <w:tblW w:w="0" w:type="auto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51"/>
        <w:gridCol w:w="567"/>
        <w:gridCol w:w="1134"/>
        <w:gridCol w:w="1134"/>
        <w:gridCol w:w="1134"/>
        <w:gridCol w:w="992"/>
        <w:gridCol w:w="1276"/>
        <w:gridCol w:w="992"/>
        <w:gridCol w:w="992"/>
        <w:gridCol w:w="1134"/>
        <w:gridCol w:w="567"/>
        <w:gridCol w:w="993"/>
      </w:tblGrid>
      <w:tr w:rsidR="005807CC" w:rsidRPr="00465C2B" w14:paraId="3FDCE11C" w14:textId="77777777" w:rsidTr="005807CC">
        <w:trPr>
          <w:trHeight w:val="5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67C7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760B12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a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379D9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6382C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5CE9E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46D0C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NM stag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8438C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T stag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411B2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 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7D094" w14:textId="77777777" w:rsidR="00CB6E69" w:rsidRPr="005807CC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5807C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auren</w:t>
            </w:r>
          </w:p>
          <w:p w14:paraId="31397B5C" w14:textId="77777777" w:rsidR="00CB6E69" w:rsidRPr="005807CC" w:rsidRDefault="005807CC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estinal</w:t>
            </w:r>
            <w:proofErr w:type="gramEnd"/>
            <w:r w:rsidRPr="005807C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diffu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E37BD" w14:textId="77777777" w:rsidR="00CB6E69" w:rsidRPr="005807CC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7C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Differentiation (good/poo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D13CB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D2D30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ositivity rat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B4722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HR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extrac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49BC7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HR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CC27" w14:textId="77777777" w:rsidR="00CB6E69" w:rsidRPr="00465C2B" w:rsidRDefault="00CB6E69" w:rsidP="00465C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</w:tr>
      <w:tr w:rsidR="005807CC" w:rsidRPr="00465C2B" w14:paraId="04D11648" w14:textId="77777777" w:rsidTr="005807CC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C56B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ang (200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064FF9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hine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36BC7A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7C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roze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E976ED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843D6F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35B54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781221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/33</w:t>
            </w:r>
            <w:r w:rsidR="002B215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5C2B57" w14:textId="7AD3561E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/32</w:t>
            </w:r>
            <w:r w:rsid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F7A10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/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E8EC6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C1C5A4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T-PC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C8149A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CAFA43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D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EFBD8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87B6" w14:textId="77777777" w:rsidR="00CB6E69" w:rsidRPr="00465C2B" w:rsidRDefault="00CB6E69" w:rsidP="00465C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01-7.95</w:t>
            </w:r>
          </w:p>
        </w:tc>
      </w:tr>
      <w:tr w:rsidR="005807CC" w:rsidRPr="00465C2B" w14:paraId="16648475" w14:textId="77777777" w:rsidTr="005807C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06E5E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rank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2009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CA6FE69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erma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7B026C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18C1DF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troma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D283A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111F8A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/35/39/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F3DFBB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/67/60/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DAC04E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5/52/36/19</w:t>
            </w:r>
            <w:r w:rsidRPr="00465C2B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105318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/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5082A1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B03C33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MA-IH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021E9C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5D1559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C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08DD88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27A152" w14:textId="77777777" w:rsidR="00CB6E69" w:rsidRPr="00465C2B" w:rsidRDefault="00CB6E69" w:rsidP="00465C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6-1.47</w:t>
            </w:r>
          </w:p>
        </w:tc>
      </w:tr>
      <w:tr w:rsidR="005807CC" w:rsidRPr="00465C2B" w14:paraId="18A40485" w14:textId="77777777" w:rsidTr="005807C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A42CA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Jeung (2011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B21016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Korea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3F5A80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57FE666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B6A14F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572DC4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83786C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AF6DE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17DFE7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BF5888B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841E6D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TS-IH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9024F2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E64096" w14:textId="77777777" w:rsidR="00CB6E69" w:rsidRPr="00465C2B" w:rsidRDefault="00CB6E69" w:rsidP="00CB6E6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eport-mu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848B12F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C200C2" w14:textId="77777777" w:rsidR="00CB6E69" w:rsidRPr="00465C2B" w:rsidRDefault="00CB6E69" w:rsidP="00465C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18-3.40</w:t>
            </w:r>
          </w:p>
        </w:tc>
      </w:tr>
      <w:tr w:rsidR="005807CC" w:rsidRPr="00465C2B" w14:paraId="5ECC52A6" w14:textId="77777777" w:rsidTr="005807CC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4E2753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ato (2013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478028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Japane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0C52AE" w14:textId="77777777" w:rsidR="00CB6E69" w:rsidRPr="00465C2B" w:rsidRDefault="005807CC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807C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roze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9CC9003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BDA2C7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1A5E0B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/60/72/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96BD36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1/106</w:t>
            </w:r>
            <w:r w:rsidR="005807CC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E5AC10" w14:textId="4DEF927B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/162</w:t>
            </w:r>
            <w:r w:rsid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06CDC9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11681E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2/1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D42768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T-PC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F898D3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.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0B9A8A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Report-u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i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346957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B9F3D7" w14:textId="77777777" w:rsidR="00CB6E69" w:rsidRPr="00465C2B" w:rsidRDefault="00CB6E69" w:rsidP="00465C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5-3.08</w:t>
            </w:r>
          </w:p>
        </w:tc>
      </w:tr>
      <w:tr w:rsidR="005807CC" w:rsidRPr="00465C2B" w14:paraId="1B2FBC93" w14:textId="77777777" w:rsidTr="005807CC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9873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o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201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44E12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hine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3B74B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FP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6B9F4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el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A10E7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74AE8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169B7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/71</w:t>
            </w:r>
            <w:r w:rsidR="002B215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17D9A" w14:textId="2568C4EF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/58</w:t>
            </w:r>
            <w:r w:rsid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C5AE7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/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B8479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/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ED5C0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TS-IH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B108C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kern w:val="0"/>
                <w:sz w:val="16"/>
                <w:szCs w:val="16"/>
              </w:rPr>
              <w:t>6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6B6FC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69925" w14:textId="77777777" w:rsidR="00CB6E69" w:rsidRPr="00465C2B" w:rsidRDefault="00CB6E69" w:rsidP="00465C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DF1BE" w14:textId="77777777" w:rsidR="00CB6E69" w:rsidRPr="00465C2B" w:rsidRDefault="00CB6E69" w:rsidP="00465C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65C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6-1.85</w:t>
            </w:r>
          </w:p>
        </w:tc>
      </w:tr>
      <w:tr w:rsidR="00CB6E69" w:rsidRPr="00465C2B" w14:paraId="69A9EA92" w14:textId="77777777" w:rsidTr="005807CC">
        <w:trPr>
          <w:trHeight w:val="300"/>
        </w:trPr>
        <w:tc>
          <w:tcPr>
            <w:tcW w:w="14743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E7E6F5" w14:textId="3815548C" w:rsidR="00CB6E69" w:rsidRPr="00FD5400" w:rsidRDefault="005807CC" w:rsidP="00FD540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FPE: Formalin-fixed,</w:t>
            </w:r>
            <w:r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araffin-embedded</w:t>
            </w:r>
            <w:r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M: No mention</w:t>
            </w:r>
            <w:r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T-PCR: reverse transcription-polymerase chain reaction</w:t>
            </w:r>
            <w:r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MA:</w:t>
            </w:r>
            <w:r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issue microarray</w:t>
            </w:r>
            <w:r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TS:</w:t>
            </w:r>
            <w:r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Whole tumor section</w:t>
            </w:r>
            <w:r w:rsidR="00902686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;</w:t>
            </w:r>
            <w:r w:rsidR="00902686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IHC: Immunohistochemistry</w:t>
            </w:r>
            <w:r w:rsidR="00902686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;</w:t>
            </w:r>
            <w:r w:rsidR="00902686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DE: Data extrapolation</w:t>
            </w:r>
            <w:r w:rsidR="00902686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;</w:t>
            </w:r>
            <w:r w:rsidR="00902686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C31AD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R: hazard ratio</w:t>
            </w:r>
            <w:r w:rsidR="002C31AD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;</w:t>
            </w:r>
            <w:r w:rsidR="002C31AD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2C31AD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C:</w:t>
            </w:r>
            <w:r w:rsidR="002C31AD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2C31AD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Survival curve</w:t>
            </w:r>
            <w:r w:rsidR="002C31AD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="00902686" w:rsidRPr="00FD5400">
              <w:rPr>
                <w:rFonts w:cs="Franklin Gothic Book"/>
                <w:color w:val="000000"/>
                <w:sz w:val="16"/>
                <w:szCs w:val="16"/>
              </w:rPr>
              <w:t>mul: multivariate</w:t>
            </w:r>
            <w:r w:rsidR="00902686">
              <w:rPr>
                <w:rFonts w:cs="Franklin Gothic Book" w:hint="eastAsia"/>
                <w:color w:val="000000"/>
                <w:sz w:val="16"/>
                <w:szCs w:val="16"/>
              </w:rPr>
              <w:t>; uni: univariate</w:t>
            </w:r>
            <w:r w:rsidR="00902686" w:rsidRPr="00FD5400">
              <w:rPr>
                <w:rFonts w:cs="Franklin Gothic Book"/>
                <w:color w:val="000000"/>
                <w:sz w:val="16"/>
                <w:szCs w:val="16"/>
              </w:rPr>
              <w:t>.</w:t>
            </w:r>
            <w:r w:rsidR="00902686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gramEnd"/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: T1-2/T3-4</w:t>
            </w:r>
            <w:r w:rsidR="00FD5400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;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B215D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="002B215D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1-3/T4</w:t>
            </w:r>
            <w:r w:rsidR="00FD5400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="002B215D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 w:rsidR="002B215D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T1/T2-4</w:t>
            </w:r>
            <w:r w:rsidR="00FD5400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="00FD5400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 w:rsidR="00FD5400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: 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0/N1-3</w:t>
            </w:r>
            <w:r w:rsidR="00FD5400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="00FD5400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  <w:r w:rsidR="00FD5400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: </w:t>
            </w:r>
            <w:r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bsent/present</w:t>
            </w:r>
            <w:r w:rsidR="00FD5400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; </w:t>
            </w:r>
            <w:r w:rsidR="00FD5400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  <w:r w:rsidR="00FD5400" w:rsidRPr="00FD5400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  <w:r w:rsidR="00FD5400" w:rsidRPr="00FD5400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FD5400">
              <w:rPr>
                <w:rFonts w:ascii="Times New Roman" w:hAnsi="Times New Roman"/>
                <w:color w:val="000000"/>
                <w:sz w:val="16"/>
                <w:szCs w:val="16"/>
              </w:rPr>
              <w:t>N0-x/N1/N2/N3</w:t>
            </w:r>
          </w:p>
          <w:p w14:paraId="36941301" w14:textId="77777777" w:rsidR="00CB6E69" w:rsidRPr="00FD5400" w:rsidRDefault="00CB6E69" w:rsidP="00465C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49A40AD" w14:textId="77777777" w:rsidR="00465C2B" w:rsidRDefault="00465C2B" w:rsidP="0085412D">
      <w:pPr>
        <w:rPr>
          <w:rFonts w:hint="eastAsia"/>
        </w:rPr>
      </w:pPr>
      <w:bookmarkStart w:id="0" w:name="_GoBack"/>
      <w:bookmarkEnd w:id="0"/>
    </w:p>
    <w:sectPr w:rsidR="00465C2B" w:rsidSect="00465C2B">
      <w:pgSz w:w="16820" w:h="11900" w:orient="landscape"/>
      <w:pgMar w:top="1800" w:right="1440" w:bottom="1800" w:left="1440" w:header="851" w:footer="992" w:gutter="0"/>
      <w:cols w:space="425"/>
      <w:docGrid w:type="linesAndChars" w:linePitch="317" w:charSpace="20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Franklin Gothic Book">
    <w:altName w:val="Franklin Gothic Book"/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10"/>
  <w:drawingGridVerticalSpacing w:val="31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C2B"/>
    <w:rsid w:val="001D0010"/>
    <w:rsid w:val="002B215D"/>
    <w:rsid w:val="002C31AD"/>
    <w:rsid w:val="002C7D6C"/>
    <w:rsid w:val="00465C2B"/>
    <w:rsid w:val="005807CC"/>
    <w:rsid w:val="006B438B"/>
    <w:rsid w:val="0085412D"/>
    <w:rsid w:val="00902686"/>
    <w:rsid w:val="00CB6E69"/>
    <w:rsid w:val="00CE1908"/>
    <w:rsid w:val="00F567F1"/>
    <w:rsid w:val="00FD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D9D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eastAsia="宋体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13">
    <w:name w:val="Pa13"/>
    <w:basedOn w:val="a"/>
    <w:next w:val="a"/>
    <w:uiPriority w:val="99"/>
    <w:rsid w:val="00CB6E69"/>
    <w:pPr>
      <w:widowControl/>
      <w:autoSpaceDE w:val="0"/>
      <w:autoSpaceDN w:val="0"/>
      <w:adjustRightInd w:val="0"/>
      <w:spacing w:line="161" w:lineRule="atLeast"/>
      <w:jc w:val="left"/>
    </w:pPr>
    <w:rPr>
      <w:rFonts w:ascii="Franklin Gothic Book" w:eastAsiaTheme="minorEastAsia" w:hAnsi="Franklin Gothic Book" w:cs="Times New Roman"/>
      <w:kern w:val="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eastAsia="宋体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13">
    <w:name w:val="Pa13"/>
    <w:basedOn w:val="a"/>
    <w:next w:val="a"/>
    <w:uiPriority w:val="99"/>
    <w:rsid w:val="00CB6E69"/>
    <w:pPr>
      <w:widowControl/>
      <w:autoSpaceDE w:val="0"/>
      <w:autoSpaceDN w:val="0"/>
      <w:adjustRightInd w:val="0"/>
      <w:spacing w:line="161" w:lineRule="atLeast"/>
      <w:jc w:val="left"/>
    </w:pPr>
    <w:rPr>
      <w:rFonts w:ascii="Franklin Gothic Book" w:eastAsiaTheme="minorEastAsia" w:hAnsi="Franklin Gothic Book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1</Words>
  <Characters>978</Characters>
  <Application>Microsoft Macintosh Word</Application>
  <DocSecurity>0</DocSecurity>
  <Lines>8</Lines>
  <Paragraphs>2</Paragraphs>
  <ScaleCrop>false</ScaleCrop>
  <Company>cmu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ing</dc:creator>
  <cp:keywords/>
  <dc:description/>
  <cp:lastModifiedBy>wu ying</cp:lastModifiedBy>
  <cp:revision>7</cp:revision>
  <dcterms:created xsi:type="dcterms:W3CDTF">2016-04-17T05:09:00Z</dcterms:created>
  <dcterms:modified xsi:type="dcterms:W3CDTF">2016-04-17T06:14:00Z</dcterms:modified>
</cp:coreProperties>
</file>